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14670" w:type="dxa"/>
        <w:tblInd w:w="-365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20"/>
        <w:gridCol w:w="720"/>
        <w:gridCol w:w="10710"/>
        <w:gridCol w:w="1620"/>
      </w:tblGrid>
      <w:tr w:rsidR="0037693F" w:rsidRPr="0037693F" w14:paraId="3289C57E" w14:textId="77777777" w:rsidTr="3F396BA4">
        <w:trPr>
          <w:trHeight w:val="374"/>
        </w:trPr>
        <w:tc>
          <w:tcPr>
            <w:tcW w:w="1467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13CBF76" w14:textId="408A86F4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SCARE Checklist</w:t>
            </w:r>
          </w:p>
        </w:tc>
      </w:tr>
      <w:tr w:rsidR="0037693F" w:rsidRPr="0037693F" w14:paraId="28804E26" w14:textId="77777777" w:rsidTr="3F396BA4">
        <w:trPr>
          <w:trHeight w:val="374"/>
        </w:trPr>
        <w:tc>
          <w:tcPr>
            <w:tcW w:w="162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A6A5261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Topic</w:t>
            </w:r>
          </w:p>
        </w:tc>
        <w:tc>
          <w:tcPr>
            <w:tcW w:w="72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BE74AC1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 xml:space="preserve">Item </w:t>
            </w:r>
          </w:p>
        </w:tc>
        <w:tc>
          <w:tcPr>
            <w:tcW w:w="1071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32B76B9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Checklist item description</w:t>
            </w:r>
          </w:p>
        </w:tc>
        <w:tc>
          <w:tcPr>
            <w:tcW w:w="1620" w:type="dxa"/>
            <w:shd w:val="clear" w:color="auto" w:fill="9C2631"/>
          </w:tcPr>
          <w:p w14:paraId="5E70CD49" w14:textId="08A3EB34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Page Number</w:t>
            </w:r>
          </w:p>
        </w:tc>
      </w:tr>
      <w:tr w:rsidR="0037693F" w:rsidRPr="0037693F" w14:paraId="6B9F83B4" w14:textId="77777777" w:rsidTr="3F396BA4">
        <w:trPr>
          <w:trHeight w:hRule="exact" w:val="740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5D42DF78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983EC5D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center"/>
          </w:tcPr>
          <w:p w14:paraId="050F8999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words “case report” and the area of focus should appear in the title (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presentation, diagnosis, surgical technique or device or outcome).</w:t>
            </w:r>
          </w:p>
        </w:tc>
        <w:tc>
          <w:tcPr>
            <w:tcW w:w="1620" w:type="dxa"/>
          </w:tcPr>
          <w:p w14:paraId="401E75F1" w14:textId="7CF09AB6" w:rsidR="0043049C" w:rsidRPr="0037693F" w:rsidRDefault="0008633D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1</w:t>
            </w:r>
          </w:p>
        </w:tc>
      </w:tr>
      <w:tr w:rsidR="0037693F" w:rsidRPr="0037693F" w14:paraId="0BFDA0A9" w14:textId="77777777" w:rsidTr="3F396BA4">
        <w:trPr>
          <w:trHeight w:hRule="exact" w:val="686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618C7278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Key Word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4105CF4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center"/>
          </w:tcPr>
          <w:p w14:paraId="62CAE40A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3 to 6 key words that identify areas covered in this case report (include "case report" as one of the keywords).</w:t>
            </w:r>
          </w:p>
        </w:tc>
        <w:tc>
          <w:tcPr>
            <w:tcW w:w="1620" w:type="dxa"/>
          </w:tcPr>
          <w:p w14:paraId="1C9B46F3" w14:textId="356C23CA" w:rsidR="0043049C" w:rsidRPr="0037693F" w:rsidRDefault="0008633D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37693F" w:rsidRPr="0037693F" w14:paraId="0F58FDBB" w14:textId="77777777" w:rsidTr="3F396BA4">
        <w:trPr>
          <w:trHeight w:val="282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1C0938B5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bstrac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8D12BE8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7B8E26F0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Introduction—What is unique or educational about the case? What does it add to the surgical literature? Why is this important? </w:t>
            </w:r>
          </w:p>
        </w:tc>
        <w:tc>
          <w:tcPr>
            <w:tcW w:w="1620" w:type="dxa"/>
            <w:vMerge w:val="restart"/>
          </w:tcPr>
          <w:p w14:paraId="1778F78A" w14:textId="77777777" w:rsidR="0043049C" w:rsidRDefault="0008633D" w:rsidP="000863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1</w:t>
            </w:r>
          </w:p>
          <w:p w14:paraId="77F1C0D6" w14:textId="77777777" w:rsidR="0008633D" w:rsidRDefault="0008633D" w:rsidP="000863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1</w:t>
            </w:r>
          </w:p>
          <w:p w14:paraId="278B701F" w14:textId="77777777" w:rsidR="0008633D" w:rsidRDefault="0008633D" w:rsidP="000863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1</w:t>
            </w:r>
          </w:p>
          <w:p w14:paraId="29DFF922" w14:textId="77777777" w:rsidR="0008633D" w:rsidRDefault="0008633D" w:rsidP="000863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1</w:t>
            </w:r>
          </w:p>
          <w:p w14:paraId="1778C638" w14:textId="1A015955" w:rsidR="0008633D" w:rsidRPr="0037693F" w:rsidRDefault="0008633D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2EA45699" w14:textId="77777777" w:rsidTr="3F396BA4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640AA8ED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7FF7C92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6F5A92CD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patient's main concerns and important clinical findings.</w:t>
            </w:r>
          </w:p>
        </w:tc>
        <w:tc>
          <w:tcPr>
            <w:tcW w:w="1620" w:type="dxa"/>
            <w:vMerge/>
          </w:tcPr>
          <w:p w14:paraId="00BEB14C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59C5702C" w14:textId="77777777" w:rsidTr="3F396BA4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719B08F1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3B2F754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63C737CA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main diagnoses, therapeutics interventions, and outcomes.</w:t>
            </w:r>
          </w:p>
        </w:tc>
        <w:tc>
          <w:tcPr>
            <w:tcW w:w="1620" w:type="dxa"/>
            <w:vMerge/>
          </w:tcPr>
          <w:p w14:paraId="6CB43E43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72F2C979" w14:textId="77777777" w:rsidTr="3F396BA4">
        <w:trPr>
          <w:trHeight w:val="322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066D2E1E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58ED81E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7405B89C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Conclusion — what are the “take-away” lessons from this case?</w:t>
            </w:r>
          </w:p>
        </w:tc>
        <w:tc>
          <w:tcPr>
            <w:tcW w:w="1620" w:type="dxa"/>
            <w:vMerge/>
          </w:tcPr>
          <w:p w14:paraId="1A881DFA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6A35BF13" w14:textId="77777777" w:rsidTr="3F396BA4">
        <w:trPr>
          <w:trHeight w:val="1051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67281600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troduc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7E0DF56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58E497D8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A summary of why this case is unique or educational with reference to the relevant surgical literature and current standard of care (with references, 1-2 paragraphs). Nature of the institution in which the patient was managed; academic, community or private practice setting?</w:t>
            </w:r>
          </w:p>
        </w:tc>
        <w:tc>
          <w:tcPr>
            <w:tcW w:w="1620" w:type="dxa"/>
          </w:tcPr>
          <w:p w14:paraId="54A21CBF" w14:textId="7F1C0A41" w:rsidR="0043049C" w:rsidRPr="0037693F" w:rsidRDefault="0008633D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-3</w:t>
            </w:r>
          </w:p>
        </w:tc>
      </w:tr>
      <w:tr w:rsidR="0037693F" w:rsidRPr="0037693F" w14:paraId="2F98AE6C" w14:textId="77777777" w:rsidTr="3F396BA4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2AF02720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tient Informa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A19CDB1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2AF4DBB0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-identified demographic and other patient specific information including age, sex, ethnicity, occupation and other useful pertinent information 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MI and hand dominance.</w:t>
            </w:r>
          </w:p>
        </w:tc>
        <w:tc>
          <w:tcPr>
            <w:tcW w:w="1620" w:type="dxa"/>
            <w:vMerge w:val="restart"/>
          </w:tcPr>
          <w:p w14:paraId="3F7DD4DE" w14:textId="2F079A14" w:rsidR="0043049C" w:rsidRDefault="5A0F7C5A" w:rsidP="5A0F7C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5A0F7C5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  <w:p w14:paraId="3CACDDB7" w14:textId="77777777" w:rsidR="0008633D" w:rsidRDefault="0008633D" w:rsidP="0037693F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14:paraId="6499882C" w14:textId="5D5B2BBF" w:rsidR="0008633D" w:rsidRDefault="5A0F7C5A" w:rsidP="5A0F7C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5A0F7C5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  <w:p w14:paraId="6F1A899C" w14:textId="681E20ED" w:rsidR="0008633D" w:rsidRDefault="0008633D" w:rsidP="0037693F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14:paraId="66E21CA8" w14:textId="64B05C4C" w:rsidR="0008633D" w:rsidRDefault="5A0F7C5A" w:rsidP="5A0F7C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5A0F7C5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  <w:p w14:paraId="3C03246C" w14:textId="5F991CEC" w:rsidR="0008633D" w:rsidRDefault="0008633D" w:rsidP="0037693F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14:paraId="570F9628" w14:textId="325F9E75" w:rsidR="0008633D" w:rsidRDefault="5A0F7C5A" w:rsidP="5A0F7C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5A0F7C5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  <w:p w14:paraId="0E9CC75B" w14:textId="07E0DF71" w:rsidR="0008633D" w:rsidRPr="0008633D" w:rsidRDefault="0008633D" w:rsidP="0008633D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7693F" w:rsidRPr="0037693F" w14:paraId="3D1D10BF" w14:textId="77777777" w:rsidTr="3F396BA4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0F684033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D73ABA3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498C4E27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esentation including presenting complaint and symptoms of the patient as well as the mode of presentation 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rought in by ambulance or walked into Emergency room or referred by family physician.</w:t>
            </w:r>
          </w:p>
        </w:tc>
        <w:tc>
          <w:tcPr>
            <w:tcW w:w="1620" w:type="dxa"/>
            <w:vMerge/>
          </w:tcPr>
          <w:p w14:paraId="269F0204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693F" w:rsidRPr="0037693F" w14:paraId="726D43F4" w14:textId="77777777" w:rsidTr="3F396BA4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1F183932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F56E36A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435F58D0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Past medical and surgical history and relevant outcomes from interventions</w:t>
            </w:r>
          </w:p>
        </w:tc>
        <w:tc>
          <w:tcPr>
            <w:tcW w:w="1620" w:type="dxa"/>
            <w:vMerge/>
          </w:tcPr>
          <w:p w14:paraId="3BDEEE6B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693F" w:rsidRPr="0037693F" w14:paraId="4816A89E" w14:textId="77777777" w:rsidTr="3F396BA4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64D4D39C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3C6FE22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14103EDD" w14:textId="41136CEA" w:rsidR="0043049C" w:rsidRPr="0037693F" w:rsidRDefault="753CBC20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753CBC20">
              <w:rPr>
                <w:rFonts w:ascii="Arial" w:hAnsi="Arial" w:cs="Arial"/>
                <w:color w:val="000000" w:themeColor="text1"/>
                <w:sz w:val="20"/>
                <w:szCs w:val="20"/>
              </w:rPr>
              <w:t>Drug history, family history including any relevant genetic information, and psychosocial history including smoking status and where relevant accommodation type, walking aids, etc.</w:t>
            </w:r>
          </w:p>
        </w:tc>
        <w:tc>
          <w:tcPr>
            <w:tcW w:w="1620" w:type="dxa"/>
            <w:vMerge/>
          </w:tcPr>
          <w:p w14:paraId="4E4855F6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693F" w:rsidRPr="0037693F" w14:paraId="0A8F0696" w14:textId="77777777" w:rsidTr="3F396BA4">
        <w:trPr>
          <w:trHeight w:val="230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284F7E9B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linical Finding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CB8C58C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center"/>
          </w:tcPr>
          <w:p w14:paraId="277F390B" w14:textId="77777777" w:rsidR="0043049C" w:rsidRPr="0037693F" w:rsidRDefault="0043049C" w:rsidP="0037693F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Describe the relevant physical examination and other significant clinical findings (include clinical photographs where relevant and where consent has been given).</w:t>
            </w:r>
          </w:p>
        </w:tc>
        <w:tc>
          <w:tcPr>
            <w:tcW w:w="1620" w:type="dxa"/>
          </w:tcPr>
          <w:p w14:paraId="56BC22C7" w14:textId="2D92B266" w:rsidR="0043049C" w:rsidRPr="0037693F" w:rsidRDefault="5A0F7C5A" w:rsidP="5A0F7C5A">
            <w:pPr>
              <w:tabs>
                <w:tab w:val="left" w:pos="2816"/>
              </w:tabs>
              <w:spacing w:line="36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5A0F7C5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37693F" w:rsidRPr="0037693F" w14:paraId="2BC72BEC" w14:textId="77777777" w:rsidTr="3F396BA4">
        <w:trPr>
          <w:trHeight w:val="230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2BFC5740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Timelin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AABF2EB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0192CB7C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620" w:type="dxa"/>
          </w:tcPr>
          <w:p w14:paraId="77950AAB" w14:textId="667633B0" w:rsidR="0043049C" w:rsidRPr="0037693F" w:rsidRDefault="009202B1" w:rsidP="3F396BA4">
            <w:pPr>
              <w:tabs>
                <w:tab w:val="center" w:pos="695"/>
                <w:tab w:val="left" w:pos="1190"/>
              </w:tabs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2-5</w:t>
            </w:r>
          </w:p>
        </w:tc>
      </w:tr>
      <w:tr w:rsidR="0037693F" w:rsidRPr="0037693F" w14:paraId="4E44B9A5" w14:textId="77777777" w:rsidTr="3F396BA4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12ECCE09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gnostic Assessmen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1A8E5D2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678565C1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tic methods (physical exam, laboratory testing, radiological imaging, histopathology etc).</w:t>
            </w:r>
          </w:p>
        </w:tc>
        <w:tc>
          <w:tcPr>
            <w:tcW w:w="1620" w:type="dxa"/>
            <w:vMerge w:val="restart"/>
          </w:tcPr>
          <w:p w14:paraId="3575B32B" w14:textId="52FA56CB" w:rsidR="0043049C" w:rsidRDefault="5A0F7C5A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5A0F7C5A">
              <w:rPr>
                <w:rFonts w:ascii="Arial" w:hAnsi="Arial" w:cs="Arial"/>
                <w:color w:val="000000" w:themeColor="text1"/>
                <w:sz w:val="20"/>
                <w:szCs w:val="20"/>
              </w:rPr>
              <w:t>2-3</w:t>
            </w:r>
          </w:p>
          <w:p w14:paraId="7A1DA3BC" w14:textId="77777777" w:rsidR="009202B1" w:rsidRDefault="009202B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  <w:p w14:paraId="6EDDBA26" w14:textId="77777777" w:rsidR="009202B1" w:rsidRDefault="009202B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  <w:p w14:paraId="3984EB4E" w14:textId="77777777" w:rsidR="009202B1" w:rsidRDefault="009202B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39D8D5C" w14:textId="7030A27C" w:rsidR="009202B1" w:rsidRPr="0037693F" w:rsidRDefault="5A0F7C5A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5A0F7C5A">
              <w:rPr>
                <w:rFonts w:ascii="Arial" w:hAnsi="Arial" w:cs="Arial"/>
                <w:color w:val="000000" w:themeColor="text1"/>
                <w:sz w:val="20"/>
                <w:szCs w:val="20"/>
              </w:rPr>
              <w:t>2-5</w:t>
            </w:r>
          </w:p>
        </w:tc>
      </w:tr>
      <w:tr w:rsidR="0037693F" w:rsidRPr="0037693F" w14:paraId="74DA5441" w14:textId="77777777" w:rsidTr="3F396BA4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3D92C3C3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426CDAFE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651A233B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tic challenges (access, financial, cultural).</w:t>
            </w:r>
          </w:p>
        </w:tc>
        <w:tc>
          <w:tcPr>
            <w:tcW w:w="1620" w:type="dxa"/>
            <w:vMerge/>
          </w:tcPr>
          <w:p w14:paraId="36C669EC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693F" w:rsidRPr="0037693F" w14:paraId="33A83485" w14:textId="77777777" w:rsidTr="3F396BA4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76DF336D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BC4D980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79D8FBE8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tic reasoning including other diagnoses considered</w:t>
            </w:r>
          </w:p>
        </w:tc>
        <w:tc>
          <w:tcPr>
            <w:tcW w:w="1620" w:type="dxa"/>
            <w:vMerge/>
          </w:tcPr>
          <w:p w14:paraId="1444EF97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693F" w:rsidRPr="0037693F" w14:paraId="43FECA3B" w14:textId="77777777" w:rsidTr="3F396BA4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6F3A2CA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BB8FC5E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62B68BF2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Prognostic characteristics when applicable (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umour staging). Include relevant radiological or histopathological images in this section (the latter may sometimes be better placed in section 9).</w:t>
            </w:r>
          </w:p>
        </w:tc>
        <w:tc>
          <w:tcPr>
            <w:tcW w:w="1620" w:type="dxa"/>
            <w:vMerge/>
          </w:tcPr>
          <w:p w14:paraId="1023AF0A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693F" w:rsidRPr="0037693F" w14:paraId="3AB64CC8" w14:textId="77777777" w:rsidTr="3F396BA4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20A10ABC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herapeutic Interven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D2584D8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0366354E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Pre-intervention considerations 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Patient optimisation: measures taken prior to surgery or other intervention e.g. treating hypothermia/hypovolaemia/hypotension in a burns patient, ICU care for sepsis, dealing with anticoagulation/other medications, etc</w:t>
            </w:r>
          </w:p>
        </w:tc>
        <w:tc>
          <w:tcPr>
            <w:tcW w:w="1620" w:type="dxa"/>
            <w:vMerge w:val="restart"/>
          </w:tcPr>
          <w:p w14:paraId="7E760C2F" w14:textId="77777777" w:rsidR="0043049C" w:rsidRDefault="009202B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2-5</w:t>
            </w:r>
          </w:p>
          <w:p w14:paraId="521C6EA3" w14:textId="77777777" w:rsidR="009202B1" w:rsidRDefault="009202B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  <w:p w14:paraId="0A1617F5" w14:textId="77777777" w:rsidR="009202B1" w:rsidRDefault="009202B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  <w:p w14:paraId="41C57977" w14:textId="20066159" w:rsidR="49957C9D" w:rsidRDefault="49957C9D" w:rsidP="49957C9D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  <w:p w14:paraId="3C48A976" w14:textId="77777777" w:rsidR="009202B1" w:rsidRDefault="009202B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3-6</w:t>
            </w:r>
          </w:p>
          <w:p w14:paraId="0F2CBFD3" w14:textId="77777777" w:rsidR="009202B1" w:rsidRDefault="009202B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  <w:p w14:paraId="0384F8C4" w14:textId="77777777" w:rsidR="009202B1" w:rsidRDefault="009202B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  <w:p w14:paraId="2DACDB97" w14:textId="77777777" w:rsidR="009202B1" w:rsidRDefault="009202B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5-6</w:t>
            </w:r>
          </w:p>
          <w:p w14:paraId="161896AE" w14:textId="77777777" w:rsidR="009202B1" w:rsidRDefault="009202B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  <w:p w14:paraId="27531B95" w14:textId="26C4DCCB" w:rsidR="009202B1" w:rsidRDefault="00990536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4</w:t>
            </w:r>
          </w:p>
          <w:p w14:paraId="62CD1029" w14:textId="2FE35900" w:rsidR="49957C9D" w:rsidRDefault="49957C9D" w:rsidP="49957C9D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  <w:p w14:paraId="4D899D72" w14:textId="77777777" w:rsidR="009202B1" w:rsidRDefault="009202B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4</w:t>
            </w:r>
          </w:p>
          <w:p w14:paraId="0551312D" w14:textId="77777777" w:rsidR="009202B1" w:rsidRDefault="009202B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  <w:p w14:paraId="0BA2E426" w14:textId="58942E87" w:rsidR="49957C9D" w:rsidRDefault="49957C9D" w:rsidP="49957C9D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  <w:p w14:paraId="5A0F7C5A" w14:textId="77777777" w:rsidR="009202B1" w:rsidRDefault="009202B1" w:rsidP="5A0F7C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5-6 </w:t>
            </w:r>
          </w:p>
          <w:p w14:paraId="08A5F850" w14:textId="0AA7B2DC" w:rsidR="5A0F7C5A" w:rsidRDefault="5A0F7C5A" w:rsidP="5A0F7C5A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  <w:p w14:paraId="031794DB" w14:textId="2EDBD623" w:rsidR="009202B1" w:rsidRPr="0037693F" w:rsidRDefault="5A0F7C5A" w:rsidP="49957C9D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5A0F7C5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37693F" w:rsidRPr="0037693F" w14:paraId="77E841B0" w14:textId="77777777" w:rsidTr="3F396BA4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7EAC6979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37574F7A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2B90D35D" w14:textId="030C9C4F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ypes of intervention(s) deployed and reasoning behind treatment offered (pharmacologic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620" w:type="dxa"/>
            <w:vMerge/>
          </w:tcPr>
          <w:p w14:paraId="6E095AAB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448E4243" w14:textId="77777777" w:rsidTr="3F396BA4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242CE89D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9E48342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7E8C6BF7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Peri-intervention considerations - administration of intervention (what, where, when and how was it done, including for surgery; anaesthesia, patient position, use of tourniquet and other relevant equipment, prep used, sutures, devices, surgical stage (1 or 2 stage, etc). Pharmacological therapies should include formulation, dosage, strength, route, duration, etc).</w:t>
            </w:r>
          </w:p>
        </w:tc>
        <w:tc>
          <w:tcPr>
            <w:tcW w:w="1620" w:type="dxa"/>
            <w:vMerge/>
          </w:tcPr>
          <w:p w14:paraId="6C16DFA2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541554EF" w14:textId="77777777" w:rsidTr="3F396BA4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2090DA49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012E31B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1F9F72AE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Who performed the procedure - operator experience (position on the learning curve for the technique if established, specialisation and prior relevant 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raining).</w:t>
            </w:r>
            <w:proofErr w:type="gramEnd"/>
          </w:p>
        </w:tc>
        <w:tc>
          <w:tcPr>
            <w:tcW w:w="1620" w:type="dxa"/>
            <w:vMerge/>
          </w:tcPr>
          <w:p w14:paraId="42FF3808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37AF5892" w14:textId="77777777" w:rsidTr="3F396BA4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1684058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77962E9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e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76D4508B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Any changes in the interventions with rationale. Include intra-operative photographs and/or video or relevant histopathology in this section. Degree of novelty for a surgical technique/device should be mentioned 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"first in-human".</w:t>
            </w:r>
          </w:p>
        </w:tc>
        <w:tc>
          <w:tcPr>
            <w:tcW w:w="1620" w:type="dxa"/>
            <w:vMerge/>
          </w:tcPr>
          <w:p w14:paraId="4A22E4C6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33208DF5" w14:textId="77777777" w:rsidTr="3F396BA4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CE5AE4E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25CDB4C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f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6F55E133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Post-intervention considerations 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post-operative instructions and place of care.</w:t>
            </w:r>
          </w:p>
        </w:tc>
        <w:tc>
          <w:tcPr>
            <w:tcW w:w="1620" w:type="dxa"/>
            <w:vMerge/>
          </w:tcPr>
          <w:p w14:paraId="4CAD65A0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6E8C8313" w14:textId="77777777" w:rsidTr="3F396BA4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02F2B9E3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Follow-up and</w:t>
            </w:r>
          </w:p>
          <w:p w14:paraId="34D1F0B0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50B64C1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512548A2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Clinician assessed and patient-reported outcomes (when appropriate) should be stated with inclusion of the time periods at which assessed. Relevant photographs/radiological images should </w:t>
            </w:r>
            <w:proofErr w:type="spellStart"/>
            <w:proofErr w:type="gramStart"/>
            <w:r w:rsidRPr="0037693F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provided</w:t>
            </w:r>
            <w:proofErr w:type="spellEnd"/>
            <w:proofErr w:type="gramEnd"/>
            <w:r w:rsidRPr="0037693F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 e.g. 12 month follow-up.</w:t>
            </w:r>
          </w:p>
        </w:tc>
        <w:tc>
          <w:tcPr>
            <w:tcW w:w="1620" w:type="dxa"/>
            <w:vMerge w:val="restart"/>
          </w:tcPr>
          <w:p w14:paraId="27F22889" w14:textId="66B262E5" w:rsidR="0043049C" w:rsidRPr="0037693F" w:rsidRDefault="009202B1" w:rsidP="49957C9D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4</w:t>
            </w:r>
          </w:p>
          <w:p w14:paraId="659F5E36" w14:textId="04EEE257" w:rsidR="0043049C" w:rsidRPr="0037693F" w:rsidRDefault="0043049C" w:rsidP="49957C9D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  <w:p w14:paraId="3CA3C8CE" w14:textId="18A80A79" w:rsidR="0043049C" w:rsidRPr="0037693F" w:rsidRDefault="0043049C" w:rsidP="49957C9D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  <w:p w14:paraId="5D90253E" w14:textId="770A2E9B" w:rsidR="0043049C" w:rsidRPr="0037693F" w:rsidRDefault="3F396BA4" w:rsidP="3F396BA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F396BA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</w:p>
          <w:p w14:paraId="634A453E" w14:textId="69571077" w:rsidR="0043049C" w:rsidRPr="0037693F" w:rsidRDefault="00990536" w:rsidP="3F396BA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  <w:p w14:paraId="65E5713A" w14:textId="34CE3E36" w:rsidR="0043049C" w:rsidRPr="0037693F" w:rsidRDefault="0043049C" w:rsidP="3F396BA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707C324" w14:textId="1D611A76" w:rsidR="0043049C" w:rsidRPr="0037693F" w:rsidRDefault="3F396BA4" w:rsidP="3F396BA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F396BA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</w:p>
          <w:p w14:paraId="5E40CA24" w14:textId="67C81FB3" w:rsidR="0043049C" w:rsidRPr="0037693F" w:rsidRDefault="0043049C" w:rsidP="3F396BA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E6046E5" w14:textId="1EFDB4C6" w:rsidR="0043049C" w:rsidRPr="0037693F" w:rsidRDefault="3F396BA4" w:rsidP="3F396BA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3F396BA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37693F" w:rsidRPr="0037693F" w14:paraId="27993E07" w14:textId="77777777" w:rsidTr="3F396BA4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1F8D5F79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D946A45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11BD8D38" w14:textId="23606DA0" w:rsidR="0043049C" w:rsidRPr="0037693F" w:rsidRDefault="0043049C" w:rsidP="0037693F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Important follow-up measures </w:t>
            </w:r>
            <w:r w:rsidR="009202B1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–</w:t>
            </w:r>
            <w:r w:rsidRPr="0037693F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 diagnostic and other test results. Future surveillance requirements </w:t>
            </w:r>
            <w:r w:rsidR="009202B1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–</w:t>
            </w:r>
            <w:r w:rsidRPr="0037693F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 </w:t>
            </w:r>
            <w:proofErr w:type="gramStart"/>
            <w:r w:rsidRPr="0037693F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 imaging surveillance of endovascular aneurysm repair (EVAR) or clinical exam/ultrasound of regional lymph nodes for skin cancer.</w:t>
            </w:r>
          </w:p>
        </w:tc>
        <w:tc>
          <w:tcPr>
            <w:tcW w:w="1620" w:type="dxa"/>
            <w:vMerge/>
          </w:tcPr>
          <w:p w14:paraId="2FDF6101" w14:textId="77777777" w:rsidR="0043049C" w:rsidRPr="0037693F" w:rsidRDefault="0043049C" w:rsidP="0037693F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78EB8DFC" w14:textId="77777777" w:rsidTr="3F396BA4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3CED6424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A278B7F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5A1F7FD8" w14:textId="33A0F020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Where relevant </w:t>
            </w:r>
            <w:r w:rsidR="009202B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–</w:t>
            </w: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intervention adherence and tolerability (how was this assessed).</w:t>
            </w:r>
          </w:p>
        </w:tc>
        <w:tc>
          <w:tcPr>
            <w:tcW w:w="1620" w:type="dxa"/>
            <w:vMerge/>
          </w:tcPr>
          <w:p w14:paraId="0578734A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2E520E7B" w14:textId="77777777" w:rsidTr="3F396BA4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7FB2EDE9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E5DFD1B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46C3B938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Complications and adverse or unanticipated events. Described in detail and ideally categorised in accordance with the </w:t>
            </w:r>
            <w:proofErr w:type="spellStart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Clavien-Dindo</w:t>
            </w:r>
            <w:proofErr w:type="spellEnd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Classification. How they were prevented, 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diagnosed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and managed. Blood loss, operative time, wound complications, re-exploration/revision surgery, 30-day post-op and long-term morbidity/mortality may need to be specified.</w:t>
            </w:r>
          </w:p>
        </w:tc>
        <w:tc>
          <w:tcPr>
            <w:tcW w:w="1620" w:type="dxa"/>
            <w:vMerge/>
          </w:tcPr>
          <w:p w14:paraId="5DA56CF6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22422B05" w14:textId="77777777" w:rsidTr="3F396BA4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1D025ADB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scuss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E6432AF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64F96D71" w14:textId="7A136214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Strengths, 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weaknesses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and limitations in your approach to this case. For new techniques or implants </w:t>
            </w:r>
            <w:r w:rsidR="009202B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–</w:t>
            </w: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contraindications and alternatives, potential risks and possible complications if applied to a larger population. If relevant, has the case been reported to the relevant national agency or pharmaceutical company (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an adverse reaction to a device).</w:t>
            </w:r>
          </w:p>
        </w:tc>
        <w:tc>
          <w:tcPr>
            <w:tcW w:w="1620" w:type="dxa"/>
            <w:vMerge w:val="restart"/>
          </w:tcPr>
          <w:p w14:paraId="31225864" w14:textId="11DBDED0" w:rsidR="49957C9D" w:rsidRDefault="49957C9D" w:rsidP="49957C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B8898FB" w14:textId="77777777" w:rsidR="0043049C" w:rsidRDefault="009202B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6-8</w:t>
            </w:r>
          </w:p>
          <w:p w14:paraId="79112483" w14:textId="77777777" w:rsidR="009202B1" w:rsidRDefault="009202B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  <w:p w14:paraId="5E5FC7BB" w14:textId="77777777" w:rsidR="009202B1" w:rsidRDefault="009202B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  <w:p w14:paraId="310D627B" w14:textId="4E8C6DC5" w:rsidR="009202B1" w:rsidRDefault="009202B1" w:rsidP="49957C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6-8</w:t>
            </w:r>
          </w:p>
          <w:p w14:paraId="18891AB5" w14:textId="77777777" w:rsidR="009202B1" w:rsidRDefault="009202B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  <w:p w14:paraId="689DA304" w14:textId="31236D99" w:rsidR="49957C9D" w:rsidRDefault="5A0F7C5A" w:rsidP="49957C9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0F7C5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-8</w:t>
            </w:r>
          </w:p>
          <w:p w14:paraId="39E59CB9" w14:textId="572FC6E5" w:rsidR="009202B1" w:rsidRPr="0037693F" w:rsidRDefault="009202B1" w:rsidP="49957C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FE86A48" w14:textId="5EC7B1F7" w:rsidR="009202B1" w:rsidRPr="0037693F" w:rsidRDefault="5A0F7C5A" w:rsidP="49957C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5A0F7C5A">
              <w:rPr>
                <w:rFonts w:ascii="Arial" w:hAnsi="Arial" w:cs="Arial"/>
                <w:color w:val="000000" w:themeColor="text1"/>
                <w:sz w:val="20"/>
                <w:szCs w:val="20"/>
              </w:rPr>
              <w:t>7-8</w:t>
            </w:r>
          </w:p>
        </w:tc>
      </w:tr>
      <w:tr w:rsidR="0037693F" w:rsidRPr="0037693F" w14:paraId="2D95E8D0" w14:textId="77777777" w:rsidTr="3F396BA4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F7910A4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42805BC3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514D2F2A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620" w:type="dxa"/>
            <w:vMerge/>
          </w:tcPr>
          <w:p w14:paraId="19174A9B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3CF4A2BB" w14:textId="77777777" w:rsidTr="3F396BA4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6B11387F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EB13E2D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40AAF653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rationale for your conclusions.</w:t>
            </w:r>
          </w:p>
        </w:tc>
        <w:tc>
          <w:tcPr>
            <w:tcW w:w="1620" w:type="dxa"/>
            <w:vMerge/>
          </w:tcPr>
          <w:p w14:paraId="79B8ADE8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4857F39F" w14:textId="77777777" w:rsidTr="3F396BA4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1013A6BE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CF09373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1455871C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primary “take-away” lessons from this case report.</w:t>
            </w:r>
          </w:p>
        </w:tc>
        <w:tc>
          <w:tcPr>
            <w:tcW w:w="1620" w:type="dxa"/>
            <w:vMerge/>
          </w:tcPr>
          <w:p w14:paraId="302CF8F7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7E44035C" w14:textId="77777777" w:rsidTr="3F396BA4">
        <w:trPr>
          <w:trHeight w:val="202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7129F712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tient Perspectiv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1F86559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6154F241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When appropriate the patient should share their perspective on the treatments they received.</w:t>
            </w:r>
          </w:p>
        </w:tc>
        <w:tc>
          <w:tcPr>
            <w:tcW w:w="1620" w:type="dxa"/>
          </w:tcPr>
          <w:p w14:paraId="43E7D01E" w14:textId="6767BB0A" w:rsidR="0043049C" w:rsidRPr="0037693F" w:rsidRDefault="0043049C" w:rsidP="49957C9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2DE893F" w14:textId="466A2D6C" w:rsidR="0043049C" w:rsidRPr="0037693F" w:rsidRDefault="3F396BA4" w:rsidP="3F396BA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3F396BA4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37693F" w:rsidRPr="0037693F" w14:paraId="01BA63D6" w14:textId="77777777" w:rsidTr="3F396BA4">
        <w:trPr>
          <w:trHeight w:val="979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1241D996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formed Consen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344F808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07EC08A7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Did the patient give informed consent for publication? Please provide if requested by the journal/editor.  If not given by the patient, explain why 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620" w:type="dxa"/>
          </w:tcPr>
          <w:p w14:paraId="05149590" w14:textId="27E8D09B" w:rsidR="0043049C" w:rsidRPr="0037693F" w:rsidRDefault="49957C9D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49957C9D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37693F" w:rsidRPr="0037693F" w14:paraId="20DBDC8D" w14:textId="77777777" w:rsidTr="3F396BA4">
        <w:trPr>
          <w:trHeight w:val="202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6694CB9B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Additional </w:t>
            </w: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Informa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553DB74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14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2D16F71D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620" w:type="dxa"/>
          </w:tcPr>
          <w:p w14:paraId="6512E4AE" w14:textId="6C032D36" w:rsidR="0043049C" w:rsidRPr="0037693F" w:rsidRDefault="49957C9D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49957C9D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</w:tr>
    </w:tbl>
    <w:p w14:paraId="4FB8EA1B" w14:textId="77777777" w:rsidR="00F15769" w:rsidRPr="0037693F" w:rsidRDefault="001935D3" w:rsidP="00BD2A73">
      <w:pPr>
        <w:spacing w:line="480" w:lineRule="auto"/>
        <w:rPr>
          <w:rFonts w:ascii="Arial" w:hAnsi="Arial" w:cs="Arial"/>
        </w:rPr>
      </w:pPr>
    </w:p>
    <w:sectPr w:rsidR="00F15769" w:rsidRPr="0037693F" w:rsidSect="0037693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F6724" w14:textId="77777777" w:rsidR="001935D3" w:rsidRDefault="001935D3" w:rsidP="003A15E6">
      <w:r>
        <w:separator/>
      </w:r>
    </w:p>
  </w:endnote>
  <w:endnote w:type="continuationSeparator" w:id="0">
    <w:p w14:paraId="0AFC64CB" w14:textId="77777777" w:rsidR="001935D3" w:rsidRDefault="001935D3" w:rsidP="003A1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BC90F" w14:textId="77777777" w:rsidR="009202B1" w:rsidRDefault="009202B1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B7ED89" w14:textId="77777777" w:rsidR="009202B1" w:rsidRDefault="009202B1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EE3DB" w14:textId="77777777" w:rsidR="009202B1" w:rsidRDefault="009202B1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DB28E" w14:textId="77777777" w:rsidR="001935D3" w:rsidRDefault="001935D3" w:rsidP="003A15E6">
      <w:r>
        <w:separator/>
      </w:r>
    </w:p>
  </w:footnote>
  <w:footnote w:type="continuationSeparator" w:id="0">
    <w:p w14:paraId="3F83C710" w14:textId="77777777" w:rsidR="001935D3" w:rsidRDefault="001935D3" w:rsidP="003A15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150E1" w14:textId="77777777" w:rsidR="009202B1" w:rsidRDefault="009202B1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79E676" w14:textId="7884C3ED" w:rsidR="003A15E6" w:rsidRPr="003A15E6" w:rsidRDefault="00143755" w:rsidP="00143755">
    <w:pPr>
      <w:pStyle w:val="Cabealho"/>
      <w:jc w:val="right"/>
      <w:rPr>
        <w:rFonts w:ascii="Arial" w:hAnsi="Arial" w:cs="Arial"/>
      </w:rPr>
    </w:pPr>
    <w:r>
      <w:rPr>
        <w:rFonts w:ascii="Arial" w:hAnsi="Arial" w:cs="Arial"/>
        <w:b/>
      </w:rPr>
      <w:tab/>
    </w:r>
    <w:r>
      <w:rPr>
        <w:rFonts w:ascii="Arial" w:hAnsi="Arial" w:cs="Arial"/>
        <w:b/>
      </w:rPr>
      <w:tab/>
    </w:r>
    <w:r w:rsidR="003A15E6" w:rsidRPr="003A15E6">
      <w:rPr>
        <w:rFonts w:ascii="Arial" w:hAnsi="Arial" w:cs="Arial"/>
      </w:rPr>
      <w:tab/>
    </w:r>
    <w:r w:rsidR="003A15E6" w:rsidRPr="003A15E6">
      <w:rPr>
        <w:rFonts w:ascii="Arial" w:hAnsi="Arial" w:cs="Arial"/>
      </w:rPr>
      <w:tab/>
    </w:r>
  </w:p>
  <w:p w14:paraId="0BBB3729" w14:textId="39C23C17" w:rsidR="003A15E6" w:rsidRDefault="002B5A22" w:rsidP="002B5A22">
    <w:pPr>
      <w:pStyle w:val="Cabealho"/>
      <w:tabs>
        <w:tab w:val="clear" w:pos="4513"/>
        <w:tab w:val="clear" w:pos="9026"/>
        <w:tab w:val="left" w:pos="5095"/>
      </w:tabs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A1073" w14:textId="77777777" w:rsidR="009202B1" w:rsidRDefault="009202B1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4A1"/>
    <w:rsid w:val="00060E1B"/>
    <w:rsid w:val="0008633D"/>
    <w:rsid w:val="000E5E1D"/>
    <w:rsid w:val="001224BE"/>
    <w:rsid w:val="001310F8"/>
    <w:rsid w:val="00143755"/>
    <w:rsid w:val="00143D3D"/>
    <w:rsid w:val="001935D3"/>
    <w:rsid w:val="001F410D"/>
    <w:rsid w:val="002074BB"/>
    <w:rsid w:val="0027341F"/>
    <w:rsid w:val="002775BF"/>
    <w:rsid w:val="002B5A22"/>
    <w:rsid w:val="002D4235"/>
    <w:rsid w:val="003152BD"/>
    <w:rsid w:val="00341C57"/>
    <w:rsid w:val="0037693F"/>
    <w:rsid w:val="00390F40"/>
    <w:rsid w:val="003A15E6"/>
    <w:rsid w:val="00400444"/>
    <w:rsid w:val="004067C5"/>
    <w:rsid w:val="00416704"/>
    <w:rsid w:val="0043049C"/>
    <w:rsid w:val="00490AB0"/>
    <w:rsid w:val="00491F5F"/>
    <w:rsid w:val="004B3671"/>
    <w:rsid w:val="004C4B64"/>
    <w:rsid w:val="00526D12"/>
    <w:rsid w:val="006D49B1"/>
    <w:rsid w:val="006F464A"/>
    <w:rsid w:val="00813691"/>
    <w:rsid w:val="008336FF"/>
    <w:rsid w:val="00851749"/>
    <w:rsid w:val="0089051A"/>
    <w:rsid w:val="008A399B"/>
    <w:rsid w:val="008D6478"/>
    <w:rsid w:val="008F0B75"/>
    <w:rsid w:val="008F662B"/>
    <w:rsid w:val="009202B1"/>
    <w:rsid w:val="009528CE"/>
    <w:rsid w:val="00990536"/>
    <w:rsid w:val="009A68D7"/>
    <w:rsid w:val="009A73E5"/>
    <w:rsid w:val="00A034A1"/>
    <w:rsid w:val="00AD10E7"/>
    <w:rsid w:val="00AD608C"/>
    <w:rsid w:val="00AE3CA5"/>
    <w:rsid w:val="00B24956"/>
    <w:rsid w:val="00B253EA"/>
    <w:rsid w:val="00B54EA1"/>
    <w:rsid w:val="00B74187"/>
    <w:rsid w:val="00B82496"/>
    <w:rsid w:val="00BD2A73"/>
    <w:rsid w:val="00BE62E7"/>
    <w:rsid w:val="00C72316"/>
    <w:rsid w:val="00E62C81"/>
    <w:rsid w:val="00EE1B74"/>
    <w:rsid w:val="00FC78AD"/>
    <w:rsid w:val="00FE0F10"/>
    <w:rsid w:val="3F396BA4"/>
    <w:rsid w:val="49957C9D"/>
    <w:rsid w:val="5A0F7C5A"/>
    <w:rsid w:val="753CB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E2C88"/>
  <w15:docId w15:val="{68F4D974-CBB8-4632-9D28-BB64FFF91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49C"/>
    <w:rPr>
      <w:rFonts w:eastAsiaTheme="minorEastAsia"/>
      <w:lang w:val="en-GB"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034A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3A15E6"/>
    <w:pPr>
      <w:tabs>
        <w:tab w:val="center" w:pos="4513"/>
        <w:tab w:val="right" w:pos="9026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3A15E6"/>
    <w:rPr>
      <w:rFonts w:eastAsiaTheme="minorEastAsia"/>
      <w:lang w:val="en-GB" w:eastAsia="ja-JP"/>
    </w:rPr>
  </w:style>
  <w:style w:type="paragraph" w:styleId="Rodap">
    <w:name w:val="footer"/>
    <w:basedOn w:val="Normal"/>
    <w:link w:val="RodapChar"/>
    <w:uiPriority w:val="99"/>
    <w:unhideWhenUsed/>
    <w:rsid w:val="003A15E6"/>
    <w:pPr>
      <w:tabs>
        <w:tab w:val="center" w:pos="4513"/>
        <w:tab w:val="right" w:pos="9026"/>
      </w:tabs>
    </w:pPr>
  </w:style>
  <w:style w:type="character" w:customStyle="1" w:styleId="RodapChar">
    <w:name w:val="Rodapé Char"/>
    <w:basedOn w:val="Fontepargpadro"/>
    <w:link w:val="Rodap"/>
    <w:uiPriority w:val="99"/>
    <w:rsid w:val="003A15E6"/>
    <w:rPr>
      <w:rFonts w:eastAsiaTheme="minorEastAsia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9</Words>
  <Characters>5344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6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Fernanda Neres</cp:lastModifiedBy>
  <cp:revision>2</cp:revision>
  <cp:lastPrinted>2016-08-07T20:41:00Z</cp:lastPrinted>
  <dcterms:created xsi:type="dcterms:W3CDTF">2022-05-14T20:46:00Z</dcterms:created>
  <dcterms:modified xsi:type="dcterms:W3CDTF">2022-05-14T20:46:00Z</dcterms:modified>
</cp:coreProperties>
</file>